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E71" w:rsidRPr="00EA3029" w:rsidRDefault="00CE1D4D" w:rsidP="00D557A3">
      <w:pPr>
        <w:pStyle w:val="table"/>
        <w:rPr>
          <w:rFonts w:asciiTheme="majorBidi" w:hAnsiTheme="majorBidi" w:cstheme="majorBidi"/>
        </w:rPr>
      </w:pPr>
      <w:r w:rsidRPr="00EA3029">
        <w:rPr>
          <w:rFonts w:asciiTheme="minorHAnsi" w:hAnsiTheme="minorHAnsi" w:cstheme="minorHAnsi"/>
        </w:rPr>
        <w:t>T</w:t>
      </w:r>
      <w:r w:rsidR="00844A8D" w:rsidRPr="00EA3029">
        <w:rPr>
          <w:rFonts w:asciiTheme="minorHAnsi" w:hAnsiTheme="minorHAnsi" w:cstheme="minorHAnsi"/>
        </w:rPr>
        <w:t>able</w:t>
      </w:r>
      <w:r w:rsidRPr="00EA3029">
        <w:rPr>
          <w:rFonts w:asciiTheme="minorHAnsi" w:hAnsiTheme="minorHAnsi" w:cstheme="minorHAnsi"/>
        </w:rPr>
        <w:t xml:space="preserve"> S1</w:t>
      </w:r>
      <w:r w:rsidR="00844A8D" w:rsidRPr="00EA3029">
        <w:rPr>
          <w:rFonts w:asciiTheme="majorBidi" w:hAnsiTheme="majorBidi" w:cstheme="majorBidi"/>
        </w:rPr>
        <w:t xml:space="preserve"> </w:t>
      </w:r>
      <w:r w:rsidR="00F57E71" w:rsidRPr="00EA3029">
        <w:rPr>
          <w:rFonts w:asciiTheme="majorBidi" w:hAnsiTheme="majorBidi" w:cstheme="majorBidi"/>
          <w:b w:val="0"/>
          <w:bCs w:val="0"/>
        </w:rPr>
        <w:t>The statistical parameters of the frequency of different CD4</w:t>
      </w:r>
      <w:r w:rsidR="00F57E71" w:rsidRPr="00EA3029">
        <w:rPr>
          <w:rFonts w:asciiTheme="majorBidi" w:hAnsiTheme="majorBidi" w:cstheme="majorBidi"/>
          <w:b w:val="0"/>
          <w:bCs w:val="0"/>
          <w:vertAlign w:val="superscript"/>
        </w:rPr>
        <w:t>+</w:t>
      </w:r>
      <w:r w:rsidR="00F57E71" w:rsidRPr="00EA3029">
        <w:rPr>
          <w:rFonts w:asciiTheme="majorBidi" w:hAnsiTheme="majorBidi" w:cstheme="majorBidi"/>
          <w:b w:val="0"/>
          <w:bCs w:val="0"/>
        </w:rPr>
        <w:t xml:space="preserve"> memory T cell subsets in responder group.</w:t>
      </w:r>
    </w:p>
    <w:tbl>
      <w:tblPr>
        <w:tblStyle w:val="TableGrid"/>
        <w:tblW w:w="9810" w:type="dxa"/>
        <w:tblInd w:w="-190" w:type="dxa"/>
        <w:tblLayout w:type="fixed"/>
        <w:tblLook w:val="04A0" w:firstRow="1" w:lastRow="0" w:firstColumn="1" w:lastColumn="0" w:noHBand="0" w:noVBand="1"/>
      </w:tblPr>
      <w:tblGrid>
        <w:gridCol w:w="1890"/>
        <w:gridCol w:w="3562"/>
        <w:gridCol w:w="850"/>
        <w:gridCol w:w="709"/>
        <w:gridCol w:w="1336"/>
        <w:gridCol w:w="1463"/>
      </w:tblGrid>
      <w:tr w:rsidR="00F57E71" w:rsidRPr="00EA3029" w:rsidTr="00A13EAE">
        <w:trPr>
          <w:trHeight w:val="483"/>
        </w:trPr>
        <w:tc>
          <w:tcPr>
            <w:tcW w:w="189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Cell subset</w:t>
            </w:r>
          </w:p>
        </w:tc>
        <w:tc>
          <w:tcPr>
            <w:tcW w:w="356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arker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i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ax</w:t>
            </w:r>
          </w:p>
        </w:tc>
        <w:tc>
          <w:tcPr>
            <w:tcW w:w="13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dian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(IQ25-75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an ± SEM</w:t>
            </w:r>
          </w:p>
        </w:tc>
      </w:tr>
      <w:tr w:rsidR="00844A8D" w:rsidRPr="00EA3029" w:rsidTr="00A13EAE">
        <w:trPr>
          <w:trHeight w:val="323"/>
        </w:trPr>
        <w:tc>
          <w:tcPr>
            <w:tcW w:w="189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 </w:t>
            </w:r>
          </w:p>
        </w:tc>
        <w:tc>
          <w:tcPr>
            <w:tcW w:w="356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0.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2.9</w:t>
            </w:r>
          </w:p>
        </w:tc>
        <w:tc>
          <w:tcPr>
            <w:tcW w:w="13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9.9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7.7-52.95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4.07±3.09</w:t>
            </w:r>
          </w:p>
        </w:tc>
      </w:tr>
      <w:tr w:rsidR="00F57E71" w:rsidRPr="00EA3029" w:rsidTr="00A13EAE">
        <w:trPr>
          <w:trHeight w:val="388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9.1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5.3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75.1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69.95-82.1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74.91±2.18</w:t>
            </w:r>
          </w:p>
        </w:tc>
      </w:tr>
      <w:tr w:rsidR="00844A8D" w:rsidRPr="00EA3029" w:rsidTr="00A13EAE">
        <w:trPr>
          <w:trHeight w:val="343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3.2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3.9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8.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2.25-35.35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9.22±2.43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Low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/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1.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5.3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6.5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40.5-50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5.69±1.88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0.9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4.9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7.9-30.05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5.08±2.18</w:t>
            </w:r>
          </w:p>
        </w:tc>
      </w:tr>
      <w:tr w:rsidR="00F57E71" w:rsidRPr="00EA3029" w:rsidTr="00A13EAE">
        <w:trPr>
          <w:trHeight w:val="397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1.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8.6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7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94.05-97.6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6±0.59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.4-5.95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99±0.59</w:t>
            </w:r>
          </w:p>
        </w:tc>
      </w:tr>
      <w:tr w:rsidR="00F57E71" w:rsidRPr="00EA3029" w:rsidTr="00A13EAE">
        <w:trPr>
          <w:trHeight w:val="343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7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3.91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92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08-7.18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46±0.92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SCM 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1.7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9.01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3.78-23.07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9.59±1.78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9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87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.46-2.47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02±0.19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Low/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9.2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7.13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2.17-20.36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7.57±1.63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3.95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0.62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6.2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56.19-71.92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5.73±2.47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5.37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7.58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6.5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1.37-39.72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7.09±2.19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7.6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4.51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6.23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1.74-36.32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8.64±2.39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Hi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0.6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3.5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7.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1.34-33.58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7.61±2.52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.61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1.54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6.33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7.35-27.73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4.63±2.45</w:t>
            </w:r>
          </w:p>
        </w:tc>
      </w:tr>
      <w:tr w:rsidR="00844A8D" w:rsidRPr="00EA3029" w:rsidTr="00A13EAE">
        <w:trPr>
          <w:trHeight w:val="343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.59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11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.12-4.42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98±.071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6.1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0.46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6.05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0.73-46.1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8.05±2.36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.13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8.52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66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0.39-15.55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64±0.93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3.16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8.54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4.41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9.68-32.6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5.41±2.09</w:t>
            </w:r>
          </w:p>
        </w:tc>
      </w:tr>
      <w:tr w:rsidR="00844A8D" w:rsidRPr="00EA3029" w:rsidTr="00A13EAE">
        <w:trPr>
          <w:trHeight w:val="343"/>
        </w:trPr>
        <w:tc>
          <w:tcPr>
            <w:tcW w:w="189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EM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.27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96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.33-5.91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9±0.59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.47-4.31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96±0.5</w:t>
            </w:r>
          </w:p>
        </w:tc>
      </w:tr>
      <w:tr w:rsidR="00844A8D" w:rsidRPr="00EA3029" w:rsidTr="00A13EAE">
        <w:trPr>
          <w:trHeight w:val="352"/>
        </w:trPr>
        <w:tc>
          <w:tcPr>
            <w:tcW w:w="1890" w:type="dxa"/>
            <w:vMerge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57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6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0.16-1.13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94±0.34</w:t>
            </w:r>
          </w:p>
        </w:tc>
      </w:tr>
      <w:tr w:rsidR="00F57E71" w:rsidRPr="00EA3029" w:rsidTr="00A13EAE">
        <w:trPr>
          <w:trHeight w:val="343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1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0-0.04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6±0.04</w:t>
            </w:r>
          </w:p>
        </w:tc>
      </w:tr>
      <w:tr w:rsidR="00F57E71" w:rsidRPr="00EA3029" w:rsidTr="00A13EAE">
        <w:trPr>
          <w:trHeight w:val="411"/>
        </w:trPr>
        <w:tc>
          <w:tcPr>
            <w:tcW w:w="9810" w:type="dxa"/>
            <w:gridSpan w:val="6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an expression of CD95 on 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vertAlign w:val="superscript"/>
              </w:rPr>
              <w:t xml:space="preserve">+ </w:t>
            </w: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 xml:space="preserve"> cell subsets (based on MFI)</w:t>
            </w:r>
          </w:p>
        </w:tc>
      </w:tr>
      <w:tr w:rsidR="00F57E71" w:rsidRPr="00EA3029" w:rsidTr="00A13EAE">
        <w:trPr>
          <w:trHeight w:val="415"/>
        </w:trPr>
        <w:tc>
          <w:tcPr>
            <w:tcW w:w="189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95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6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.74</w:t>
            </w:r>
          </w:p>
        </w:tc>
        <w:tc>
          <w:tcPr>
            <w:tcW w:w="133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48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5-5.7)</w:t>
            </w:r>
          </w:p>
        </w:tc>
        <w:tc>
          <w:tcPr>
            <w:tcW w:w="146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47±0.34</w:t>
            </w:r>
          </w:p>
        </w:tc>
      </w:tr>
      <w:tr w:rsidR="00F57E71" w:rsidRPr="00EA3029" w:rsidTr="00A13EAE">
        <w:trPr>
          <w:trHeight w:val="352"/>
        </w:trPr>
        <w:tc>
          <w:tcPr>
            <w:tcW w:w="189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95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Hi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6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7.89</w:t>
            </w:r>
          </w:p>
        </w:tc>
        <w:tc>
          <w:tcPr>
            <w:tcW w:w="70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3.3</w:t>
            </w:r>
          </w:p>
        </w:tc>
        <w:tc>
          <w:tcPr>
            <w:tcW w:w="133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1.96</w:t>
            </w:r>
          </w:p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9.56-19.68)</w:t>
            </w:r>
          </w:p>
        </w:tc>
        <w:tc>
          <w:tcPr>
            <w:tcW w:w="1463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F57E71" w:rsidRPr="00EA3029" w:rsidRDefault="00F57E7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4.05±1.56</w:t>
            </w:r>
          </w:p>
        </w:tc>
      </w:tr>
    </w:tbl>
    <w:p w:rsidR="00F57E71" w:rsidRPr="00EA3029" w:rsidRDefault="00F57E71" w:rsidP="00844A8D">
      <w:pPr>
        <w:pStyle w:val="figuretext"/>
        <w:rPr>
          <w:rFonts w:asciiTheme="majorBidi" w:hAnsiTheme="majorBidi" w:cstheme="majorBidi"/>
        </w:rPr>
      </w:pPr>
      <w:r w:rsidRPr="00EA3029">
        <w:rPr>
          <w:rFonts w:asciiTheme="majorBidi" w:hAnsiTheme="majorBidi" w:cstheme="majorBidi"/>
        </w:rPr>
        <w:t xml:space="preserve">Min: Minimum; Max: Maximum; IQ: Interquartile; SEM: Standard Error of Mean. </w:t>
      </w:r>
    </w:p>
    <w:p w:rsidR="00F57E71" w:rsidRPr="00EA3029" w:rsidRDefault="00F57E71" w:rsidP="00F57E71">
      <w:pPr>
        <w:bidi w:val="0"/>
        <w:rPr>
          <w:rFonts w:asciiTheme="majorBidi" w:hAnsiTheme="majorBidi" w:cstheme="majorBidi"/>
        </w:rPr>
      </w:pPr>
    </w:p>
    <w:p w:rsidR="000178A6" w:rsidRPr="00EA3029" w:rsidRDefault="000178A6" w:rsidP="000178A6">
      <w:pPr>
        <w:bidi w:val="0"/>
        <w:rPr>
          <w:rFonts w:asciiTheme="majorBidi" w:hAnsiTheme="majorBidi" w:cstheme="majorBidi"/>
          <w:b/>
          <w:bCs/>
        </w:rPr>
      </w:pPr>
      <w:bookmarkStart w:id="0" w:name="_Toc31391671"/>
      <w:bookmarkStart w:id="1" w:name="_Toc31389502"/>
      <w:bookmarkStart w:id="2" w:name="_Toc31391727"/>
    </w:p>
    <w:p w:rsidR="00F57E71" w:rsidRPr="00EA3029" w:rsidRDefault="00F57E71" w:rsidP="00F57E71">
      <w:pPr>
        <w:bidi w:val="0"/>
        <w:rPr>
          <w:rFonts w:asciiTheme="majorBidi" w:hAnsiTheme="majorBidi" w:cstheme="majorBidi"/>
          <w:b/>
          <w:bCs/>
        </w:rPr>
      </w:pPr>
    </w:p>
    <w:p w:rsidR="001E63CC" w:rsidRPr="00EA3029" w:rsidRDefault="001E63CC" w:rsidP="001E63CC">
      <w:pPr>
        <w:bidi w:val="0"/>
        <w:rPr>
          <w:rFonts w:asciiTheme="majorBidi" w:hAnsiTheme="majorBidi" w:cstheme="majorBidi"/>
          <w:b/>
          <w:bCs/>
        </w:rPr>
      </w:pPr>
    </w:p>
    <w:p w:rsidR="000178A6" w:rsidRPr="00EA3029" w:rsidRDefault="00CE1D4D" w:rsidP="00844A8D">
      <w:pPr>
        <w:bidi w:val="0"/>
        <w:rPr>
          <w:rFonts w:asciiTheme="majorBidi" w:hAnsiTheme="majorBidi" w:cstheme="majorBidi"/>
          <w:b/>
          <w:bCs/>
        </w:rPr>
      </w:pPr>
      <w:r w:rsidRPr="00EA3029">
        <w:rPr>
          <w:rFonts w:asciiTheme="minorHAnsi" w:hAnsiTheme="minorHAnsi" w:cstheme="minorHAnsi"/>
          <w:b/>
          <w:bCs/>
          <w:color w:val="000000" w:themeColor="text1"/>
        </w:rPr>
        <w:lastRenderedPageBreak/>
        <w:t>T</w:t>
      </w:r>
      <w:r w:rsidR="00844A8D" w:rsidRPr="00EA3029">
        <w:rPr>
          <w:rFonts w:asciiTheme="minorHAnsi" w:hAnsiTheme="minorHAnsi" w:cstheme="minorHAnsi"/>
          <w:b/>
          <w:bCs/>
          <w:color w:val="000000" w:themeColor="text1"/>
        </w:rPr>
        <w:t>able</w:t>
      </w:r>
      <w:r w:rsidRPr="00EA3029">
        <w:rPr>
          <w:rFonts w:asciiTheme="minorHAnsi" w:hAnsiTheme="minorHAnsi" w:cstheme="minorHAnsi"/>
          <w:b/>
          <w:bCs/>
          <w:color w:val="000000" w:themeColor="text1"/>
        </w:rPr>
        <w:t xml:space="preserve"> S2</w:t>
      </w:r>
      <w:r w:rsidR="00844A8D" w:rsidRPr="00EA3029">
        <w:rPr>
          <w:rFonts w:asciiTheme="majorBidi" w:hAnsiTheme="majorBidi" w:cstheme="majorBidi"/>
          <w:color w:val="000000" w:themeColor="text1"/>
        </w:rPr>
        <w:t xml:space="preserve"> </w:t>
      </w:r>
      <w:r w:rsidR="000178A6" w:rsidRPr="00EA3029">
        <w:rPr>
          <w:rFonts w:asciiTheme="majorBidi" w:hAnsiTheme="majorBidi" w:cstheme="majorBidi"/>
        </w:rPr>
        <w:t xml:space="preserve">The statistical parameters of the frequency of different </w:t>
      </w:r>
      <w:r w:rsidR="00075C67" w:rsidRPr="00EA3029">
        <w:rPr>
          <w:rFonts w:asciiTheme="majorBidi" w:hAnsiTheme="majorBidi" w:cstheme="majorBidi"/>
        </w:rPr>
        <w:t>CD4</w:t>
      </w:r>
      <w:r w:rsidR="00075C67" w:rsidRPr="00EA3029">
        <w:rPr>
          <w:rFonts w:asciiTheme="majorBidi" w:hAnsiTheme="majorBidi" w:cstheme="majorBidi"/>
          <w:vertAlign w:val="superscript"/>
        </w:rPr>
        <w:t>+</w:t>
      </w:r>
      <w:r w:rsidR="000178A6" w:rsidRPr="00EA3029">
        <w:rPr>
          <w:rFonts w:asciiTheme="majorBidi" w:hAnsiTheme="majorBidi" w:cstheme="majorBidi"/>
        </w:rPr>
        <w:t xml:space="preserve"> memory T cell subsets in non-responder group</w:t>
      </w:r>
      <w:bookmarkEnd w:id="0"/>
      <w:r w:rsidR="000178A6" w:rsidRPr="00EA3029">
        <w:rPr>
          <w:rFonts w:asciiTheme="majorBidi" w:hAnsiTheme="majorBidi" w:cstheme="majorBidi"/>
          <w:b/>
          <w:bCs/>
        </w:rPr>
        <w:t>.</w:t>
      </w:r>
      <w:bookmarkEnd w:id="1"/>
      <w:bookmarkEnd w:id="2"/>
    </w:p>
    <w:tbl>
      <w:tblPr>
        <w:tblStyle w:val="TableGrid"/>
        <w:tblW w:w="9905" w:type="dxa"/>
        <w:tblInd w:w="-190" w:type="dxa"/>
        <w:tblLayout w:type="fixed"/>
        <w:tblLook w:val="04A0" w:firstRow="1" w:lastRow="0" w:firstColumn="1" w:lastColumn="0" w:noHBand="0" w:noVBand="1"/>
      </w:tblPr>
      <w:tblGrid>
        <w:gridCol w:w="1895"/>
        <w:gridCol w:w="3557"/>
        <w:gridCol w:w="850"/>
        <w:gridCol w:w="709"/>
        <w:gridCol w:w="1274"/>
        <w:gridCol w:w="1620"/>
      </w:tblGrid>
      <w:tr w:rsidR="000178A6" w:rsidRPr="00EA3029" w:rsidTr="00A13EAE">
        <w:trPr>
          <w:trHeight w:val="483"/>
        </w:trPr>
        <w:tc>
          <w:tcPr>
            <w:tcW w:w="1895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Cell subset</w:t>
            </w:r>
          </w:p>
        </w:tc>
        <w:tc>
          <w:tcPr>
            <w:tcW w:w="355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arker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i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a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dian</w:t>
            </w:r>
          </w:p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(IQ25-75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an ± SEM</w:t>
            </w:r>
          </w:p>
        </w:tc>
      </w:tr>
      <w:tr w:rsidR="00844A8D" w:rsidRPr="00EA3029" w:rsidTr="00A13EAE">
        <w:trPr>
          <w:trHeight w:val="323"/>
        </w:trPr>
        <w:tc>
          <w:tcPr>
            <w:tcW w:w="189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 </w:t>
            </w:r>
          </w:p>
        </w:tc>
        <w:tc>
          <w:tcPr>
            <w:tcW w:w="35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E6234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3.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E6234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0.6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E6234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0.8</w:t>
            </w:r>
          </w:p>
          <w:p w:rsidR="009E6234" w:rsidRPr="00EA3029" w:rsidRDefault="009E6234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3.4-50.7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E6234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1.3±2.6</w:t>
            </w:r>
          </w:p>
        </w:tc>
      </w:tr>
      <w:tr w:rsidR="000178A6" w:rsidRPr="00EA3029" w:rsidTr="00A13EAE">
        <w:trPr>
          <w:trHeight w:val="388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6.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9.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2.8</w:t>
            </w:r>
          </w:p>
          <w:p w:rsidR="00487A7E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74.6-88.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0.76±2.15</w:t>
            </w:r>
          </w:p>
        </w:tc>
      </w:tr>
      <w:tr w:rsidR="00844A8D" w:rsidRPr="00EA3029" w:rsidTr="00A13EAE">
        <w:trPr>
          <w:trHeight w:val="343"/>
        </w:trPr>
        <w:tc>
          <w:tcPr>
            <w:tcW w:w="1895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1.5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9.1</w:t>
            </w:r>
          </w:p>
          <w:p w:rsidR="00487A7E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7-48.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487A7E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8.1±3.26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8.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487A7E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4.9</w:t>
            </w:r>
          </w:p>
          <w:p w:rsidR="00487A7E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4.5-47.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487A7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2.66±1.99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3.4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7.2</w:t>
            </w:r>
          </w:p>
          <w:p w:rsidR="00AE67A3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1.2-25.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9.24±2.15</w:t>
            </w:r>
          </w:p>
        </w:tc>
      </w:tr>
      <w:tr w:rsidR="000178A6" w:rsidRPr="00EA3029" w:rsidTr="00A13EAE">
        <w:trPr>
          <w:trHeight w:val="397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77.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8.7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4.6</w:t>
            </w:r>
          </w:p>
          <w:p w:rsidR="00AE67A3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90.6-96.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93.02±1.43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2.1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4</w:t>
            </w:r>
          </w:p>
          <w:p w:rsidR="00AE67A3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3-9.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.98±1.43</w:t>
            </w:r>
          </w:p>
        </w:tc>
      </w:tr>
      <w:tr w:rsidR="000178A6" w:rsidRPr="00EA3029" w:rsidTr="00A13EAE">
        <w:trPr>
          <w:trHeight w:val="343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2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5.72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23</w:t>
            </w:r>
          </w:p>
          <w:p w:rsidR="000D7E81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09-7.3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79±0.92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 xml:space="preserve">SCM 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7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3.5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92</w:t>
            </w:r>
          </w:p>
          <w:p w:rsidR="00BD6F95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8-17.8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3.37±1.45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05</w:t>
            </w:r>
          </w:p>
          <w:p w:rsidR="00BD6F95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0.67-1.3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08±0.14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DB74AB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DB74AB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2.02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DB74AB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07</w:t>
            </w:r>
          </w:p>
          <w:p w:rsidR="00DB74AB" w:rsidRPr="00EA3029" w:rsidRDefault="00DB74AB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7.37-16.6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DB74AB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28±1.34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2.2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80.66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8.25</w:t>
            </w:r>
          </w:p>
          <w:p w:rsidR="000D7E81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59.44-76.4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D7E81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7.93±2.37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5.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7.9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09B5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8.25</w:t>
            </w:r>
          </w:p>
          <w:p w:rsidR="00C66D0F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1.26-47.7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0.38±2.48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5.1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7F09B5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3.98</w:t>
            </w:r>
          </w:p>
          <w:p w:rsidR="007F09B5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9.84-36.6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7.55±2.58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Hi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8.7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5.65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0.9</w:t>
            </w:r>
          </w:p>
          <w:p w:rsidR="007F09B5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2.68-42.7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7F09B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2.75±2.61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1.37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6.75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9.98-39.3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8.26±2.34</w:t>
            </w:r>
          </w:p>
        </w:tc>
      </w:tr>
      <w:tr w:rsidR="00844A8D" w:rsidRPr="00EA3029" w:rsidTr="00A13EAE">
        <w:trPr>
          <w:trHeight w:val="343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i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7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.14-5.4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49±1.3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2.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7.73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6.04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29.52-41.7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5.64±1.83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8.29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38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9.1-14.9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25±0.92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6.41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2.99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19.28-27.9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3.39±1.89</w:t>
            </w:r>
          </w:p>
        </w:tc>
      </w:tr>
      <w:tr w:rsidR="00844A8D" w:rsidRPr="00EA3029" w:rsidTr="00A13EAE">
        <w:trPr>
          <w:trHeight w:val="343"/>
        </w:trPr>
        <w:tc>
          <w:tcPr>
            <w:tcW w:w="189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EM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38</w:t>
            </w:r>
          </w:p>
          <w:p w:rsidR="00952D68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3-8.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.8±1.4</w:t>
            </w:r>
          </w:p>
        </w:tc>
      </w:tr>
      <w:tr w:rsidR="000178A6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0.8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62</w:t>
            </w:r>
          </w:p>
          <w:p w:rsidR="00952D68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</w:t>
            </w:r>
            <w:r w:rsidR="00BD6F95"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95-5.97</w:t>
            </w: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952D68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43±1.4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="00213FAA"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 xml:space="preserve"> Low/Med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8</w:t>
            </w:r>
          </w:p>
          <w:p w:rsidR="00BD6F95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0.36-2.1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BD6F95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.37±0.38</w:t>
            </w:r>
          </w:p>
        </w:tc>
      </w:tr>
      <w:tr w:rsidR="000178A6" w:rsidRPr="00EA3029" w:rsidTr="00A13EAE">
        <w:trPr>
          <w:trHeight w:val="343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TE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1</w:t>
            </w:r>
          </w:p>
          <w:p w:rsidR="00AE67A3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0-0.09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AE67A3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0.09±0.04</w:t>
            </w:r>
          </w:p>
        </w:tc>
      </w:tr>
      <w:tr w:rsidR="000178A6" w:rsidRPr="00EA3029" w:rsidTr="00A13EAE">
        <w:trPr>
          <w:trHeight w:val="411"/>
        </w:trPr>
        <w:tc>
          <w:tcPr>
            <w:tcW w:w="9905" w:type="dxa"/>
            <w:gridSpan w:val="6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b/>
                <w:bCs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Mean expression of CD95 on CD4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vertAlign w:val="superscript"/>
              </w:rPr>
              <w:t xml:space="preserve">+ </w:t>
            </w: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>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</w:rPr>
              <w:t xml:space="preserve"> cell subsets (based on MFI)</w:t>
            </w:r>
          </w:p>
        </w:tc>
      </w:tr>
      <w:tr w:rsidR="000178A6" w:rsidRPr="00EA3029" w:rsidTr="00A13EAE">
        <w:trPr>
          <w:trHeight w:val="415"/>
        </w:trPr>
        <w:tc>
          <w:tcPr>
            <w:tcW w:w="189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95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5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2.47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3.41</w:t>
            </w:r>
          </w:p>
          <w:p w:rsidR="005E118E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3.1-5.29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0178A6" w:rsidRPr="00EA3029" w:rsidRDefault="005E118E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4.4±0.65</w:t>
            </w:r>
          </w:p>
        </w:tc>
      </w:tr>
      <w:tr w:rsidR="00844A8D" w:rsidRPr="00EA3029" w:rsidTr="00A13EAE">
        <w:trPr>
          <w:trHeight w:val="352"/>
        </w:trPr>
        <w:tc>
          <w:tcPr>
            <w:tcW w:w="189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>CD95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perscript"/>
              </w:rPr>
              <w:t>Hi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  <w:vertAlign w:val="subscript"/>
              </w:rPr>
              <w:t>SCM</w:t>
            </w:r>
            <w:r w:rsidRPr="00EA3029">
              <w:rPr>
                <w:rFonts w:asciiTheme="majorBidi" w:eastAsiaTheme="minorHAns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5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0178A6" w:rsidP="00844A8D">
            <w:pPr>
              <w:bidi w:val="0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CR7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+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>CD45RO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-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</w:rPr>
              <w:t xml:space="preserve"> CD95</w:t>
            </w:r>
            <w:r w:rsidRPr="00EA3029">
              <w:rPr>
                <w:rFonts w:asciiTheme="majorBidi" w:eastAsiaTheme="minorHAnsi" w:hAnsiTheme="majorBidi" w:cstheme="majorBidi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EA346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5.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EA346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63.23</w:t>
            </w:r>
          </w:p>
        </w:tc>
        <w:tc>
          <w:tcPr>
            <w:tcW w:w="12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EA346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1.31</w:t>
            </w:r>
          </w:p>
          <w:p w:rsidR="00EA3466" w:rsidRPr="00EA3029" w:rsidRDefault="00EA346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(8.43-21.2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0178A6" w:rsidRPr="00EA3029" w:rsidRDefault="00EA3466" w:rsidP="00844A8D">
            <w:pPr>
              <w:bidi w:val="0"/>
              <w:jc w:val="center"/>
              <w:rPr>
                <w:rFonts w:asciiTheme="majorBidi" w:eastAsiaTheme="minorHAnsi" w:hAnsiTheme="majorBidi" w:cstheme="majorBidi"/>
                <w:sz w:val="16"/>
                <w:szCs w:val="16"/>
              </w:rPr>
            </w:pPr>
            <w:r w:rsidRPr="00EA3029">
              <w:rPr>
                <w:rFonts w:asciiTheme="majorBidi" w:eastAsiaTheme="minorHAnsi" w:hAnsiTheme="majorBidi" w:cstheme="majorBidi"/>
                <w:sz w:val="16"/>
                <w:szCs w:val="16"/>
              </w:rPr>
              <w:t>16.06±3.72</w:t>
            </w:r>
          </w:p>
        </w:tc>
      </w:tr>
    </w:tbl>
    <w:p w:rsidR="000178A6" w:rsidRPr="00EA3029" w:rsidRDefault="000178A6" w:rsidP="00844A8D">
      <w:pPr>
        <w:pStyle w:val="figuretext"/>
        <w:rPr>
          <w:rFonts w:asciiTheme="majorBidi" w:hAnsiTheme="majorBidi" w:cstheme="majorBidi"/>
        </w:rPr>
      </w:pPr>
      <w:r w:rsidRPr="00EA3029">
        <w:rPr>
          <w:rFonts w:asciiTheme="majorBidi" w:hAnsiTheme="majorBidi" w:cstheme="majorBidi"/>
        </w:rPr>
        <w:t xml:space="preserve">Min: Minimum; Max: Maximum; IQ: Interquartile; SEM: Standard Error of Mean. </w:t>
      </w:r>
    </w:p>
    <w:p w:rsidR="00BD6F95" w:rsidRPr="00EA3029" w:rsidRDefault="00844A8D" w:rsidP="00D557A3">
      <w:pPr>
        <w:pStyle w:val="table"/>
        <w:rPr>
          <w:rFonts w:asciiTheme="majorBidi" w:hAnsiTheme="majorBidi" w:cstheme="majorBidi"/>
        </w:rPr>
      </w:pPr>
      <w:bookmarkStart w:id="3" w:name="_Toc31389503"/>
      <w:bookmarkStart w:id="4" w:name="_Toc31391728"/>
      <w:r w:rsidRPr="00EA3029">
        <w:rPr>
          <w:rFonts w:asciiTheme="majorBidi" w:hAnsiTheme="majorBidi" w:cstheme="majorBidi"/>
        </w:rPr>
        <w:tab/>
      </w:r>
    </w:p>
    <w:p w:rsidR="00BD6F95" w:rsidRPr="00EA3029" w:rsidRDefault="00BD6F95" w:rsidP="00D557A3">
      <w:pPr>
        <w:pStyle w:val="table"/>
        <w:rPr>
          <w:rFonts w:asciiTheme="majorBidi" w:hAnsiTheme="majorBidi" w:cstheme="majorBidi"/>
        </w:rPr>
      </w:pPr>
    </w:p>
    <w:p w:rsidR="00825A97" w:rsidRPr="00EA3029" w:rsidRDefault="00825A97" w:rsidP="00D557A3">
      <w:pPr>
        <w:pStyle w:val="table"/>
        <w:rPr>
          <w:rFonts w:asciiTheme="majorBidi" w:hAnsiTheme="majorBidi" w:cstheme="majorBidi"/>
        </w:rPr>
      </w:pPr>
    </w:p>
    <w:p w:rsidR="00BD6F95" w:rsidRPr="00EA3029" w:rsidRDefault="00BD6F95" w:rsidP="00D557A3">
      <w:pPr>
        <w:pStyle w:val="table"/>
        <w:rPr>
          <w:rFonts w:asciiTheme="majorBidi" w:hAnsiTheme="majorBidi" w:cstheme="majorBidi"/>
        </w:rPr>
      </w:pPr>
    </w:p>
    <w:p w:rsidR="000178A6" w:rsidRPr="00EA3029" w:rsidRDefault="00E96DC3" w:rsidP="00656965">
      <w:pPr>
        <w:pStyle w:val="table"/>
        <w:rPr>
          <w:rFonts w:asciiTheme="majorBidi" w:hAnsiTheme="majorBidi" w:cstheme="majorBidi"/>
        </w:rPr>
      </w:pPr>
      <w:bookmarkStart w:id="5" w:name="_GoBack"/>
      <w:bookmarkEnd w:id="3"/>
      <w:bookmarkEnd w:id="4"/>
      <w:bookmarkEnd w:id="5"/>
      <w:r w:rsidRPr="00EA3029">
        <w:rPr>
          <w:rFonts w:asciiTheme="minorHAnsi" w:hAnsiTheme="minorHAnsi" w:cstheme="minorHAnsi"/>
          <w:color w:val="000000" w:themeColor="text1"/>
        </w:rPr>
        <w:lastRenderedPageBreak/>
        <w:t xml:space="preserve">Table </w:t>
      </w:r>
      <w:r w:rsidR="00CE1D4D" w:rsidRPr="00EA3029">
        <w:rPr>
          <w:rFonts w:asciiTheme="minorHAnsi" w:hAnsiTheme="minorHAnsi" w:cstheme="minorHAnsi"/>
          <w:color w:val="000000" w:themeColor="text1"/>
        </w:rPr>
        <w:t>S3</w:t>
      </w:r>
      <w:r w:rsidRPr="00EA3029">
        <w:rPr>
          <w:rFonts w:asciiTheme="majorBidi" w:hAnsiTheme="majorBidi" w:cstheme="majorBidi"/>
          <w:color w:val="000000" w:themeColor="text1"/>
        </w:rPr>
        <w:t xml:space="preserve"> </w:t>
      </w:r>
      <w:r w:rsidR="000178A6" w:rsidRPr="00EA3029">
        <w:rPr>
          <w:rFonts w:asciiTheme="majorBidi" w:hAnsiTheme="majorBidi" w:cstheme="majorBidi"/>
          <w:b w:val="0"/>
          <w:bCs w:val="0"/>
        </w:rPr>
        <w:t>The correlation of anti-</w:t>
      </w:r>
      <w:proofErr w:type="spellStart"/>
      <w:r w:rsidR="000178A6" w:rsidRPr="00EA3029">
        <w:rPr>
          <w:rFonts w:asciiTheme="majorBidi" w:hAnsiTheme="majorBidi" w:cstheme="majorBidi"/>
          <w:b w:val="0"/>
          <w:bCs w:val="0"/>
        </w:rPr>
        <w:t>HBsAb</w:t>
      </w:r>
      <w:proofErr w:type="spellEnd"/>
      <w:r w:rsidR="000178A6" w:rsidRPr="00EA3029">
        <w:rPr>
          <w:rFonts w:asciiTheme="majorBidi" w:hAnsiTheme="majorBidi" w:cstheme="majorBidi"/>
          <w:b w:val="0"/>
          <w:bCs w:val="0"/>
        </w:rPr>
        <w:t xml:space="preserve"> level and the age of participants with the frequency of different cell subsets in responder and </w:t>
      </w:r>
      <w:r w:rsidR="00656965" w:rsidRPr="00EA3029">
        <w:rPr>
          <w:rFonts w:asciiTheme="majorBidi" w:hAnsiTheme="majorBidi" w:cstheme="majorBidi"/>
          <w:b w:val="0"/>
          <w:bCs w:val="0"/>
        </w:rPr>
        <w:t>non-</w:t>
      </w:r>
      <w:r w:rsidR="000178A6" w:rsidRPr="00EA3029">
        <w:rPr>
          <w:rFonts w:asciiTheme="majorBidi" w:hAnsiTheme="majorBidi" w:cstheme="majorBidi"/>
          <w:b w:val="0"/>
          <w:bCs w:val="0"/>
        </w:rPr>
        <w:t>responder group.</w:t>
      </w:r>
    </w:p>
    <w:p w:rsidR="00E96DC3" w:rsidRPr="00EA3029" w:rsidRDefault="00E96DC3" w:rsidP="00D557A3">
      <w:pPr>
        <w:pStyle w:val="table"/>
        <w:rPr>
          <w:rFonts w:asciiTheme="majorBidi" w:hAnsiTheme="majorBidi" w:cstheme="majorBidi"/>
        </w:rPr>
      </w:pPr>
    </w:p>
    <w:tbl>
      <w:tblPr>
        <w:tblStyle w:val="TableGridLight"/>
        <w:tblW w:w="8049" w:type="dxa"/>
        <w:jc w:val="center"/>
        <w:tblLayout w:type="fixed"/>
        <w:tblLook w:val="04A0" w:firstRow="1" w:lastRow="0" w:firstColumn="1" w:lastColumn="0" w:noHBand="0" w:noVBand="1"/>
      </w:tblPr>
      <w:tblGrid>
        <w:gridCol w:w="2739"/>
        <w:gridCol w:w="1350"/>
        <w:gridCol w:w="1260"/>
        <w:gridCol w:w="1350"/>
        <w:gridCol w:w="1350"/>
      </w:tblGrid>
      <w:tr w:rsidR="00EE7A84" w:rsidRPr="00EA3029" w:rsidTr="00E96DC3">
        <w:trPr>
          <w:trHeight w:val="609"/>
          <w:jc w:val="center"/>
        </w:trPr>
        <w:tc>
          <w:tcPr>
            <w:tcW w:w="2739" w:type="dxa"/>
            <w:vMerge w:val="restart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ell subsets</w:t>
            </w:r>
          </w:p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n-responder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ponder</w:t>
            </w:r>
          </w:p>
        </w:tc>
      </w:tr>
      <w:tr w:rsidR="00EE7A84" w:rsidRPr="00EA3029" w:rsidTr="00E96DC3">
        <w:trPr>
          <w:trHeight w:val="729"/>
          <w:jc w:val="center"/>
        </w:trPr>
        <w:tc>
          <w:tcPr>
            <w:tcW w:w="2739" w:type="dxa"/>
            <w:vMerge/>
            <w:tcBorders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Ab tit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Ag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Ab titer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4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D45RO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25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F97AC1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N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2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25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9</w:t>
            </w:r>
          </w:p>
          <w:p w:rsidR="0087098A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: - 0.6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S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34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3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</w:t>
            </w:r>
            <w:r w:rsidR="00F97AC1" w:rsidRPr="00EA3029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6</w:t>
            </w:r>
          </w:p>
        </w:tc>
      </w:tr>
      <w:tr w:rsidR="00EE7A84" w:rsidRPr="00EA3029" w:rsidTr="00E96DC3">
        <w:trPr>
          <w:trHeight w:val="683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S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29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38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86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bookmarkStart w:id="6" w:name="OLE_LINK1"/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="00DB4A45"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45RO</w:t>
            </w:r>
            <w:r w:rsidR="00DB4A45"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  <w:bookmarkEnd w:id="6"/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2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43</w:t>
            </w:r>
          </w:p>
          <w:p w:rsidR="00BD5B24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CC: </w:t>
            </w:r>
            <w:r w:rsidR="00F97AC1"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2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="00DB4A45"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45RO</w:t>
            </w:r>
            <w:r w:rsidR="00DB4A45"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5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BD5B2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37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D45RO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9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6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32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D45RO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1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29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31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bookmarkStart w:id="7" w:name="OLE_LINK2"/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D45RO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Low</w:t>
            </w:r>
            <w:r w:rsidR="001C15E0"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/Med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  <w:bookmarkEnd w:id="7"/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8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6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4</w:t>
            </w:r>
          </w:p>
          <w:p w:rsidR="00A625E4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C: 0.66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CD45RO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Low</w:t>
            </w:r>
            <w:r w:rsidR="001C15E0"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/Med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12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67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+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E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58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3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7</w:t>
            </w:r>
          </w:p>
        </w:tc>
      </w:tr>
      <w:tr w:rsidR="00EE7A84" w:rsidRPr="00EA3029" w:rsidTr="00E96DC3">
        <w:trPr>
          <w:trHeight w:val="549"/>
          <w:jc w:val="center"/>
        </w:trPr>
        <w:tc>
          <w:tcPr>
            <w:tcW w:w="27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D95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Hi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T</w:t>
            </w:r>
            <w:r w:rsidRPr="00EA3029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EM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:rsidR="000178A6" w:rsidRPr="00EA3029" w:rsidRDefault="000178A6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88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87098A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46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A625E4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15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:rsidR="000178A6" w:rsidRPr="00EA3029" w:rsidRDefault="0087098A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p-value:</w:t>
            </w:r>
          </w:p>
          <w:p w:rsidR="00A625E4" w:rsidRPr="00EA3029" w:rsidRDefault="00A625E4" w:rsidP="00E96DC3">
            <w:pPr>
              <w:tabs>
                <w:tab w:val="left" w:pos="960"/>
              </w:tabs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A3029">
              <w:rPr>
                <w:rFonts w:asciiTheme="majorBidi" w:hAnsiTheme="majorBidi" w:cstheme="majorBidi"/>
                <w:color w:val="000000" w:themeColor="text1"/>
              </w:rPr>
              <w:t>0.73</w:t>
            </w:r>
          </w:p>
        </w:tc>
      </w:tr>
    </w:tbl>
    <w:p w:rsidR="00DE692A" w:rsidRPr="00EA3029" w:rsidRDefault="00EA3029" w:rsidP="00EA3029">
      <w:pPr>
        <w:bidi w:val="0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 xml:space="preserve">             </w:t>
      </w:r>
      <w:r w:rsidR="00E96DC3" w:rsidRPr="00EA3029">
        <w:rPr>
          <w:rFonts w:asciiTheme="majorBidi" w:hAnsiTheme="majorBidi" w:cstheme="majorBidi"/>
          <w:lang w:bidi="fa-IR"/>
        </w:rPr>
        <w:t xml:space="preserve">CC: </w:t>
      </w:r>
      <w:r w:rsidR="00E96DC3" w:rsidRPr="00EA3029">
        <w:rPr>
          <w:rFonts w:asciiTheme="majorBidi" w:hAnsiTheme="majorBidi" w:cstheme="majorBidi"/>
        </w:rPr>
        <w:t>correlation coefficient</w:t>
      </w:r>
      <w:r>
        <w:rPr>
          <w:rFonts w:asciiTheme="majorBidi" w:hAnsiTheme="majorBidi" w:cstheme="majorBidi"/>
          <w:lang w:bidi="fa-IR"/>
        </w:rPr>
        <w:t>.</w:t>
      </w:r>
    </w:p>
    <w:sectPr w:rsidR="00DE692A" w:rsidRPr="00EA3029" w:rsidSect="0082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8A6"/>
    <w:rsid w:val="000164A1"/>
    <w:rsid w:val="000178A6"/>
    <w:rsid w:val="0006699F"/>
    <w:rsid w:val="00075C67"/>
    <w:rsid w:val="000A3E4C"/>
    <w:rsid w:val="000D7E81"/>
    <w:rsid w:val="000E615E"/>
    <w:rsid w:val="00104EA7"/>
    <w:rsid w:val="0012365E"/>
    <w:rsid w:val="00143F37"/>
    <w:rsid w:val="001A69BD"/>
    <w:rsid w:val="001B5BDB"/>
    <w:rsid w:val="001C15E0"/>
    <w:rsid w:val="001C4AFD"/>
    <w:rsid w:val="001E63CC"/>
    <w:rsid w:val="0021151B"/>
    <w:rsid w:val="00213FAA"/>
    <w:rsid w:val="00236333"/>
    <w:rsid w:val="00262131"/>
    <w:rsid w:val="002921A1"/>
    <w:rsid w:val="002C29A6"/>
    <w:rsid w:val="003E4AC3"/>
    <w:rsid w:val="003F608E"/>
    <w:rsid w:val="00440118"/>
    <w:rsid w:val="00487A7E"/>
    <w:rsid w:val="004C07A0"/>
    <w:rsid w:val="004C569E"/>
    <w:rsid w:val="004E379F"/>
    <w:rsid w:val="00524FA8"/>
    <w:rsid w:val="00571EA6"/>
    <w:rsid w:val="005843C2"/>
    <w:rsid w:val="005E118E"/>
    <w:rsid w:val="006522B0"/>
    <w:rsid w:val="00656965"/>
    <w:rsid w:val="00674E05"/>
    <w:rsid w:val="006C4AF3"/>
    <w:rsid w:val="00756D97"/>
    <w:rsid w:val="007F09B5"/>
    <w:rsid w:val="00825A97"/>
    <w:rsid w:val="00844A8D"/>
    <w:rsid w:val="0087098A"/>
    <w:rsid w:val="00886FBC"/>
    <w:rsid w:val="008A4307"/>
    <w:rsid w:val="00952D68"/>
    <w:rsid w:val="009A614D"/>
    <w:rsid w:val="009E6234"/>
    <w:rsid w:val="00A13EAE"/>
    <w:rsid w:val="00A443B7"/>
    <w:rsid w:val="00A625E4"/>
    <w:rsid w:val="00AE4207"/>
    <w:rsid w:val="00AE4E7C"/>
    <w:rsid w:val="00AE67A3"/>
    <w:rsid w:val="00B3317B"/>
    <w:rsid w:val="00B6423A"/>
    <w:rsid w:val="00BD224C"/>
    <w:rsid w:val="00BD5B24"/>
    <w:rsid w:val="00BD6F95"/>
    <w:rsid w:val="00C042D4"/>
    <w:rsid w:val="00C66D0F"/>
    <w:rsid w:val="00CA4880"/>
    <w:rsid w:val="00CB0D04"/>
    <w:rsid w:val="00CE1D4D"/>
    <w:rsid w:val="00D24FD9"/>
    <w:rsid w:val="00D557A3"/>
    <w:rsid w:val="00D6209B"/>
    <w:rsid w:val="00D62687"/>
    <w:rsid w:val="00D760BF"/>
    <w:rsid w:val="00D8439F"/>
    <w:rsid w:val="00DB4A45"/>
    <w:rsid w:val="00DB74AB"/>
    <w:rsid w:val="00DD1D7F"/>
    <w:rsid w:val="00DE692A"/>
    <w:rsid w:val="00E159B1"/>
    <w:rsid w:val="00E96DC3"/>
    <w:rsid w:val="00EA3029"/>
    <w:rsid w:val="00EA3466"/>
    <w:rsid w:val="00EE7A84"/>
    <w:rsid w:val="00F57E71"/>
    <w:rsid w:val="00F97AC1"/>
    <w:rsid w:val="00FB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0BAD"/>
  <w15:chartTrackingRefBased/>
  <w15:docId w15:val="{CF1C939C-9BB8-441A-A343-D9A7178C6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178A6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86FBC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titer">
    <w:name w:val="figure titer"/>
    <w:basedOn w:val="Normal"/>
    <w:link w:val="figuretiterChar"/>
    <w:autoRedefine/>
    <w:qFormat/>
    <w:rsid w:val="000178A6"/>
    <w:pPr>
      <w:bidi w:val="0"/>
      <w:spacing w:line="360" w:lineRule="auto"/>
      <w:jc w:val="center"/>
    </w:pPr>
    <w:rPr>
      <w:rFonts w:asciiTheme="majorBidi" w:hAnsiTheme="majorBidi" w:cstheme="majorBidi"/>
      <w:b/>
      <w:bCs/>
      <w:lang w:bidi="fa-IR"/>
    </w:rPr>
  </w:style>
  <w:style w:type="character" w:customStyle="1" w:styleId="figuretiterChar">
    <w:name w:val="figure titer Char"/>
    <w:basedOn w:val="DefaultParagraphFont"/>
    <w:link w:val="figuretiter"/>
    <w:rsid w:val="000178A6"/>
    <w:rPr>
      <w:rFonts w:asciiTheme="majorBidi" w:eastAsia="Times New Roman" w:hAnsiTheme="majorBidi" w:cstheme="majorBidi"/>
      <w:b/>
      <w:bCs/>
      <w:sz w:val="20"/>
      <w:szCs w:val="20"/>
      <w:lang w:bidi="fa-IR"/>
    </w:rPr>
  </w:style>
  <w:style w:type="paragraph" w:customStyle="1" w:styleId="table">
    <w:name w:val="table"/>
    <w:basedOn w:val="figuretiter"/>
    <w:link w:val="tableChar"/>
    <w:autoRedefine/>
    <w:qFormat/>
    <w:rsid w:val="00D557A3"/>
    <w:pPr>
      <w:tabs>
        <w:tab w:val="right" w:pos="8640"/>
      </w:tabs>
      <w:spacing w:line="240" w:lineRule="auto"/>
      <w:jc w:val="both"/>
    </w:pPr>
    <w:rPr>
      <w:rFonts w:asciiTheme="minorBidi" w:hAnsiTheme="minorBidi" w:cstheme="minorBidi"/>
    </w:rPr>
  </w:style>
  <w:style w:type="character" w:customStyle="1" w:styleId="tableChar">
    <w:name w:val="table Char"/>
    <w:basedOn w:val="figuretiterChar"/>
    <w:link w:val="table"/>
    <w:rsid w:val="00D557A3"/>
    <w:rPr>
      <w:rFonts w:asciiTheme="minorBidi" w:eastAsia="Times New Roman" w:hAnsiTheme="minorBidi" w:cstheme="majorBidi"/>
      <w:b/>
      <w:bCs/>
      <w:sz w:val="20"/>
      <w:szCs w:val="20"/>
      <w:lang w:bidi="fa-IR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0178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178A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text">
    <w:name w:val="figure text"/>
    <w:basedOn w:val="Normal"/>
    <w:link w:val="figuretextChar"/>
    <w:autoRedefine/>
    <w:qFormat/>
    <w:rsid w:val="00844A8D"/>
    <w:pPr>
      <w:bidi w:val="0"/>
      <w:jc w:val="both"/>
    </w:pPr>
    <w:rPr>
      <w:rFonts w:asciiTheme="minorBidi" w:hAnsiTheme="minorBidi" w:cstheme="minorBidi"/>
      <w:lang w:bidi="fa-IR"/>
    </w:rPr>
  </w:style>
  <w:style w:type="character" w:customStyle="1" w:styleId="figuretextChar">
    <w:name w:val="figure text Char"/>
    <w:basedOn w:val="DefaultParagraphFont"/>
    <w:link w:val="figuretext"/>
    <w:rsid w:val="00844A8D"/>
    <w:rPr>
      <w:rFonts w:asciiTheme="minorBidi" w:eastAsia="Times New Roman" w:hAnsiTheme="minorBidi"/>
      <w:sz w:val="20"/>
      <w:szCs w:val="20"/>
      <w:lang w:bidi="fa-IR"/>
    </w:rPr>
  </w:style>
  <w:style w:type="table" w:customStyle="1" w:styleId="GridTable21">
    <w:name w:val="Grid Table 21"/>
    <w:basedOn w:val="TableNormal"/>
    <w:next w:val="GridTable2"/>
    <w:uiPriority w:val="47"/>
    <w:rsid w:val="00886FB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3">
    <w:name w:val="Grid Table 23"/>
    <w:basedOn w:val="TableNormal"/>
    <w:next w:val="GridTable2"/>
    <w:uiPriority w:val="47"/>
    <w:rsid w:val="00DB4A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1">
    <w:name w:val="Grid Table 6 Colorful11"/>
    <w:basedOn w:val="TableNormal"/>
    <w:next w:val="GridTable6Colorful"/>
    <w:uiPriority w:val="51"/>
    <w:rsid w:val="00825A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44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96D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dana</dc:creator>
  <cp:keywords/>
  <dc:description/>
  <cp:lastModifiedBy>Windows User</cp:lastModifiedBy>
  <cp:revision>8</cp:revision>
  <dcterms:created xsi:type="dcterms:W3CDTF">2021-08-07T04:47:00Z</dcterms:created>
  <dcterms:modified xsi:type="dcterms:W3CDTF">2021-09-03T15:27:00Z</dcterms:modified>
</cp:coreProperties>
</file>